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5F455" w14:textId="750AB47C" w:rsidR="00597823" w:rsidRPr="00597823" w:rsidRDefault="00597823">
      <w:pPr>
        <w:rPr>
          <w:sz w:val="32"/>
          <w:szCs w:val="32"/>
        </w:rPr>
      </w:pPr>
      <w:r w:rsidRPr="00597823">
        <w:rPr>
          <w:sz w:val="32"/>
          <w:szCs w:val="32"/>
        </w:rPr>
        <w:t>Supporting Information</w:t>
      </w:r>
    </w:p>
    <w:p w14:paraId="0B3D5E2D" w14:textId="77777777" w:rsidR="002E1C1D" w:rsidRDefault="002E1C1D" w:rsidP="002E1C1D">
      <w:pPr>
        <w:rPr>
          <w:b/>
          <w:bCs/>
        </w:rPr>
      </w:pPr>
      <w:r>
        <w:rPr>
          <w:b/>
          <w:bCs/>
        </w:rPr>
        <w:t>Metabolomic, proteomic and single cell proteomic analysis of cancer cells treated with the KRAS</w:t>
      </w:r>
      <w:r w:rsidRPr="00753535">
        <w:rPr>
          <w:b/>
          <w:bCs/>
          <w:vertAlign w:val="superscript"/>
        </w:rPr>
        <w:t>G12D</w:t>
      </w:r>
      <w:r>
        <w:rPr>
          <w:b/>
          <w:bCs/>
        </w:rPr>
        <w:t xml:space="preserve"> inhibitor MRTX1133 </w:t>
      </w:r>
    </w:p>
    <w:p w14:paraId="67DD9B58" w14:textId="61E21DFC" w:rsidR="00597823" w:rsidRPr="00D87515" w:rsidRDefault="00597823" w:rsidP="00597823">
      <w:pPr>
        <w:rPr>
          <w:b/>
          <w:bCs/>
        </w:rPr>
      </w:pPr>
      <w:r w:rsidRPr="00D87515">
        <w:rPr>
          <w:b/>
          <w:bCs/>
        </w:rPr>
        <w:t>Benjamin C. Orsburn</w:t>
      </w:r>
      <w:r w:rsidRPr="000946EA">
        <w:rPr>
          <w:b/>
          <w:bCs/>
          <w:vertAlign w:val="superscript"/>
        </w:rPr>
        <w:t>*</w:t>
      </w:r>
    </w:p>
    <w:p w14:paraId="3B9D6D44" w14:textId="77777777" w:rsidR="00597823" w:rsidRDefault="00597823" w:rsidP="00597823">
      <w:pPr>
        <w:contextualSpacing/>
      </w:pPr>
      <w:r>
        <w:t>The Department of Pharmacology and Molecular Sciences</w:t>
      </w:r>
    </w:p>
    <w:p w14:paraId="3CFEC92C" w14:textId="77777777" w:rsidR="00597823" w:rsidRDefault="00597823"/>
    <w:p w14:paraId="49C268B6" w14:textId="77777777" w:rsidR="00C20EFB" w:rsidRDefault="00C20EFB"/>
    <w:p w14:paraId="79FAB086" w14:textId="77777777" w:rsidR="00C20EFB" w:rsidRDefault="00C20EFB">
      <w:r>
        <w:br w:type="page"/>
      </w:r>
    </w:p>
    <w:p w14:paraId="22D1C2FC" w14:textId="7087E26E" w:rsidR="00906FD0" w:rsidRDefault="00906FD0" w:rsidP="00C20EFB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806884E" wp14:editId="059C9AD7">
            <wp:extent cx="6726690" cy="3540137"/>
            <wp:effectExtent l="0" t="0" r="0" b="3175"/>
            <wp:docPr id="291696153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696153" name="Picture 1" descr="A graph of a bar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274" cy="35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E41C4" w14:textId="5E0A4515" w:rsidR="00906FD0" w:rsidRPr="00906FD0" w:rsidRDefault="00906FD0" w:rsidP="00C20EFB">
      <w:pPr>
        <w:jc w:val="both"/>
      </w:pPr>
      <w:r>
        <w:rPr>
          <w:b/>
          <w:bCs/>
        </w:rPr>
        <w:t xml:space="preserve">Supplemental Figure 1. Proteins exclusively detected when a bulk cell homogenate is used for a carrier channel. A. </w:t>
      </w:r>
      <w:r w:rsidRPr="00906FD0">
        <w:t>Caspase 6 which was detected in all homogenate experiments.</w:t>
      </w:r>
      <w:r>
        <w:rPr>
          <w:b/>
          <w:bCs/>
        </w:rPr>
        <w:t xml:space="preserve"> B. </w:t>
      </w:r>
      <w:r w:rsidRPr="00906FD0">
        <w:t>Caspase 8 which was exclusively detected in PANC 0813.</w:t>
      </w:r>
    </w:p>
    <w:p w14:paraId="76740C0B" w14:textId="10807770" w:rsidR="00C20EFB" w:rsidRDefault="00C20EFB">
      <w:r>
        <w:br w:type="page"/>
      </w:r>
    </w:p>
    <w:p w14:paraId="2B352296" w14:textId="77777777" w:rsidR="00C20EFB" w:rsidRDefault="00C20EFB">
      <w:pPr>
        <w:rPr>
          <w:noProof/>
        </w:rPr>
      </w:pPr>
    </w:p>
    <w:p w14:paraId="3C01A759" w14:textId="41BA82B5" w:rsidR="00C20EFB" w:rsidRDefault="00C20EFB">
      <w:r>
        <w:rPr>
          <w:noProof/>
        </w:rPr>
        <w:drawing>
          <wp:inline distT="0" distB="0" distL="0" distR="0" wp14:anchorId="468D0A4D" wp14:editId="6426A760">
            <wp:extent cx="6381750" cy="5808357"/>
            <wp:effectExtent l="0" t="0" r="0" b="1905"/>
            <wp:docPr id="13" name="Picture 13" descr="A collage of images of a meteor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ollage of images of a meteor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250" cy="5816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5FFEE" w14:textId="576B867C" w:rsidR="00C20EFB" w:rsidRDefault="00906FD0" w:rsidP="00C20EFB">
      <w:r>
        <w:rPr>
          <w:b/>
          <w:bCs/>
        </w:rPr>
        <w:t>Supplemental Figure 2</w:t>
      </w:r>
      <w:r w:rsidR="00C20EFB">
        <w:rPr>
          <w:b/>
          <w:bCs/>
        </w:rPr>
        <w:t xml:space="preserve">. </w:t>
      </w:r>
      <w:r w:rsidR="00C20EFB" w:rsidRPr="00501AE2">
        <w:rPr>
          <w:b/>
          <w:bCs/>
        </w:rPr>
        <w:t xml:space="preserve"> Fluorescence output data for two KRASG12 mutant cell lines following acute treatment with MRTX1133.</w:t>
      </w:r>
      <w:r w:rsidR="00C20EFB">
        <w:t xml:space="preserve"> </w:t>
      </w:r>
      <w:r w:rsidR="00C20EFB" w:rsidRPr="00501AE2">
        <w:rPr>
          <w:b/>
          <w:bCs/>
        </w:rPr>
        <w:t>A</w:t>
      </w:r>
      <w:r w:rsidR="00C20EFB">
        <w:t xml:space="preserve">. ASPC-1 control cells. </w:t>
      </w:r>
      <w:r w:rsidR="00C20EFB" w:rsidRPr="00501AE2">
        <w:rPr>
          <w:b/>
          <w:bCs/>
        </w:rPr>
        <w:t>B</w:t>
      </w:r>
      <w:r w:rsidR="00C20EFB">
        <w:t xml:space="preserve">. ASPC-1 </w:t>
      </w:r>
      <w:r>
        <w:t>cells treated with MRTX1133</w:t>
      </w:r>
      <w:r w:rsidR="00C20EFB">
        <w:t xml:space="preserve"> </w:t>
      </w:r>
      <w:r w:rsidR="00C20EFB" w:rsidRPr="00501AE2">
        <w:rPr>
          <w:b/>
          <w:bCs/>
        </w:rPr>
        <w:t>C.</w:t>
      </w:r>
      <w:r w:rsidR="00C20EFB">
        <w:t xml:space="preserve"> PANC 0203 control cells. </w:t>
      </w:r>
      <w:r w:rsidR="00C20EFB" w:rsidRPr="00501AE2">
        <w:rPr>
          <w:b/>
          <w:bCs/>
        </w:rPr>
        <w:t>D.</w:t>
      </w:r>
      <w:r w:rsidR="00C20EFB">
        <w:t xml:space="preserve"> PANC 0203 cells treated with MRTX1133. </w:t>
      </w:r>
    </w:p>
    <w:p w14:paraId="5B96A85E" w14:textId="77777777" w:rsidR="00C20EFB" w:rsidRDefault="00C20EFB"/>
    <w:sectPr w:rsidR="00C20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23"/>
    <w:rsid w:val="002945E8"/>
    <w:rsid w:val="002E1C1D"/>
    <w:rsid w:val="00470967"/>
    <w:rsid w:val="00597823"/>
    <w:rsid w:val="00620B3E"/>
    <w:rsid w:val="00906FD0"/>
    <w:rsid w:val="00C2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52AD2"/>
  <w15:chartTrackingRefBased/>
  <w15:docId w15:val="{0E0C0284-8CF5-4B20-B8F7-89267B4E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rsburn</dc:creator>
  <cp:keywords/>
  <dc:description/>
  <cp:lastModifiedBy>ben orsburn</cp:lastModifiedBy>
  <cp:revision>3</cp:revision>
  <dcterms:created xsi:type="dcterms:W3CDTF">2023-07-20T21:09:00Z</dcterms:created>
  <dcterms:modified xsi:type="dcterms:W3CDTF">2023-07-20T21:09:00Z</dcterms:modified>
</cp:coreProperties>
</file>